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0BBBB" w14:textId="61E792A8" w:rsidR="00474442" w:rsidRDefault="00474442" w:rsidP="00A15933">
      <w:pPr>
        <w:rPr>
          <w:lang w:val="en-US"/>
        </w:rPr>
      </w:pPr>
      <w:r>
        <w:rPr>
          <w:lang w:val="en-US"/>
        </w:rPr>
        <w:t xml:space="preserve">Table 1. </w:t>
      </w:r>
      <w:r w:rsidRPr="00F119BD">
        <w:rPr>
          <w:i/>
          <w:iCs/>
          <w:lang w:val="en-US"/>
        </w:rPr>
        <w:t>M. fragrans</w:t>
      </w:r>
      <w:r>
        <w:rPr>
          <w:lang w:val="en-US"/>
        </w:rPr>
        <w:t xml:space="preserve"> read</w:t>
      </w:r>
      <w:r w:rsidR="00BB00CC">
        <w:rPr>
          <w:lang w:val="en-US"/>
        </w:rPr>
        <w:t>s</w:t>
      </w:r>
      <w:r>
        <w:rPr>
          <w:lang w:val="en-US"/>
        </w:rPr>
        <w:t xml:space="preserve"> 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F119BD" w:rsidRPr="00F119BD" w14:paraId="596BCF45" w14:textId="77777777" w:rsidTr="00F119BD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68F3FE83" w14:textId="783D7B8B" w:rsidR="00F119BD" w:rsidRPr="00F119BD" w:rsidRDefault="00F119BD" w:rsidP="009D1D18">
            <w:pPr>
              <w:rPr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7377E3D1" w14:textId="2ABCA196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119BD">
              <w:rPr>
                <w:lang w:val="en-US"/>
              </w:rPr>
              <w:t>eads summary</w:t>
            </w:r>
          </w:p>
        </w:tc>
      </w:tr>
      <w:tr w:rsidR="00F119BD" w:rsidRPr="00F119BD" w14:paraId="19550BC4" w14:textId="77777777" w:rsidTr="00F119BD">
        <w:tc>
          <w:tcPr>
            <w:tcW w:w="4505" w:type="dxa"/>
            <w:tcBorders>
              <w:top w:val="single" w:sz="4" w:space="0" w:color="auto"/>
            </w:tcBorders>
          </w:tcPr>
          <w:p w14:paraId="17FB7E22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Bioproject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6229FB1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PRJNA1345510</w:t>
            </w:r>
          </w:p>
        </w:tc>
      </w:tr>
      <w:tr w:rsidR="00F119BD" w:rsidRPr="00F119BD" w14:paraId="79F54C1D" w14:textId="77777777" w:rsidTr="00F119BD">
        <w:tc>
          <w:tcPr>
            <w:tcW w:w="4505" w:type="dxa"/>
          </w:tcPr>
          <w:p w14:paraId="6EB11619" w14:textId="67904A8F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 xml:space="preserve">Biosample </w:t>
            </w:r>
          </w:p>
        </w:tc>
        <w:tc>
          <w:tcPr>
            <w:tcW w:w="4505" w:type="dxa"/>
          </w:tcPr>
          <w:p w14:paraId="1AA9AA41" w14:textId="258948BC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SAMN52751313</w:t>
            </w:r>
          </w:p>
        </w:tc>
      </w:tr>
      <w:tr w:rsidR="00F119BD" w:rsidRPr="00F119BD" w14:paraId="4566D6C6" w14:textId="77777777" w:rsidTr="00F119BD">
        <w:tc>
          <w:tcPr>
            <w:tcW w:w="4505" w:type="dxa"/>
          </w:tcPr>
          <w:p w14:paraId="5275DFD5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Accession Number</w:t>
            </w:r>
          </w:p>
        </w:tc>
        <w:tc>
          <w:tcPr>
            <w:tcW w:w="4505" w:type="dxa"/>
          </w:tcPr>
          <w:p w14:paraId="0F18CC6B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SRX30845511</w:t>
            </w:r>
          </w:p>
        </w:tc>
      </w:tr>
      <w:tr w:rsidR="00F119BD" w:rsidRPr="00F119BD" w14:paraId="424D6915" w14:textId="77777777" w:rsidTr="00F119BD">
        <w:tc>
          <w:tcPr>
            <w:tcW w:w="4505" w:type="dxa"/>
          </w:tcPr>
          <w:p w14:paraId="154A42B9" w14:textId="06983CC4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119BD">
              <w:rPr>
                <w:lang w:val="en-US"/>
              </w:rPr>
              <w:t>otal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reads</w:t>
            </w:r>
          </w:p>
        </w:tc>
        <w:tc>
          <w:tcPr>
            <w:tcW w:w="4505" w:type="dxa"/>
          </w:tcPr>
          <w:p w14:paraId="5CEE700C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250,596,296</w:t>
            </w:r>
          </w:p>
        </w:tc>
      </w:tr>
      <w:tr w:rsidR="00F119BD" w:rsidRPr="00F119BD" w14:paraId="3C2FB5B2" w14:textId="77777777" w:rsidTr="00F119BD">
        <w:tc>
          <w:tcPr>
            <w:tcW w:w="4505" w:type="dxa"/>
          </w:tcPr>
          <w:p w14:paraId="2EC5139C" w14:textId="6856C439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F119BD">
              <w:rPr>
                <w:lang w:val="en-US"/>
              </w:rPr>
              <w:t>otal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bases</w:t>
            </w:r>
          </w:p>
        </w:tc>
        <w:tc>
          <w:tcPr>
            <w:tcW w:w="4505" w:type="dxa"/>
          </w:tcPr>
          <w:p w14:paraId="598E1E5D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36,804,866,603</w:t>
            </w:r>
          </w:p>
        </w:tc>
      </w:tr>
      <w:tr w:rsidR="00F119BD" w:rsidRPr="00F119BD" w14:paraId="10560A27" w14:textId="77777777" w:rsidTr="00F119BD">
        <w:tc>
          <w:tcPr>
            <w:tcW w:w="4505" w:type="dxa"/>
          </w:tcPr>
          <w:p w14:paraId="0D5A3453" w14:textId="19AF5352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q20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bases</w:t>
            </w:r>
          </w:p>
        </w:tc>
        <w:tc>
          <w:tcPr>
            <w:tcW w:w="4505" w:type="dxa"/>
          </w:tcPr>
          <w:p w14:paraId="589612A4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33,518,007,122</w:t>
            </w:r>
          </w:p>
        </w:tc>
      </w:tr>
      <w:tr w:rsidR="00F119BD" w:rsidRPr="00F119BD" w14:paraId="7ADDFB61" w14:textId="77777777" w:rsidTr="00F119BD">
        <w:tc>
          <w:tcPr>
            <w:tcW w:w="4505" w:type="dxa"/>
          </w:tcPr>
          <w:p w14:paraId="4FD03536" w14:textId="586D23AE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q30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bases</w:t>
            </w:r>
          </w:p>
        </w:tc>
        <w:tc>
          <w:tcPr>
            <w:tcW w:w="4505" w:type="dxa"/>
          </w:tcPr>
          <w:p w14:paraId="0196378E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29,931,660,074</w:t>
            </w:r>
          </w:p>
        </w:tc>
      </w:tr>
      <w:tr w:rsidR="00F119BD" w:rsidRPr="00F119BD" w14:paraId="1FD75444" w14:textId="77777777" w:rsidTr="00F119BD">
        <w:tc>
          <w:tcPr>
            <w:tcW w:w="4505" w:type="dxa"/>
          </w:tcPr>
          <w:p w14:paraId="3101AC4E" w14:textId="60F329D6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q20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rate</w:t>
            </w:r>
          </w:p>
        </w:tc>
        <w:tc>
          <w:tcPr>
            <w:tcW w:w="4505" w:type="dxa"/>
          </w:tcPr>
          <w:p w14:paraId="283BF94A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0.910695</w:t>
            </w:r>
          </w:p>
        </w:tc>
      </w:tr>
      <w:tr w:rsidR="00F119BD" w:rsidRPr="00F119BD" w14:paraId="3FE0C0F8" w14:textId="77777777" w:rsidTr="00F119BD">
        <w:tc>
          <w:tcPr>
            <w:tcW w:w="4505" w:type="dxa"/>
          </w:tcPr>
          <w:p w14:paraId="22C87A04" w14:textId="625E209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q30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rate</w:t>
            </w:r>
          </w:p>
        </w:tc>
        <w:tc>
          <w:tcPr>
            <w:tcW w:w="4505" w:type="dxa"/>
          </w:tcPr>
          <w:p w14:paraId="7FFD9F9A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0.813253</w:t>
            </w:r>
          </w:p>
        </w:tc>
      </w:tr>
      <w:tr w:rsidR="00F119BD" w:rsidRPr="00F119BD" w14:paraId="7802CD36" w14:textId="77777777" w:rsidTr="00F119BD">
        <w:tc>
          <w:tcPr>
            <w:tcW w:w="4505" w:type="dxa"/>
          </w:tcPr>
          <w:p w14:paraId="2C57C4D5" w14:textId="242E91D5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119BD">
              <w:rPr>
                <w:lang w:val="en-US"/>
              </w:rPr>
              <w:t>ead1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length</w:t>
            </w:r>
          </w:p>
        </w:tc>
        <w:tc>
          <w:tcPr>
            <w:tcW w:w="4505" w:type="dxa"/>
          </w:tcPr>
          <w:p w14:paraId="3E26F7F2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147</w:t>
            </w:r>
          </w:p>
        </w:tc>
      </w:tr>
      <w:tr w:rsidR="00F119BD" w:rsidRPr="00F119BD" w14:paraId="1EBD0025" w14:textId="77777777" w:rsidTr="00F119BD">
        <w:tc>
          <w:tcPr>
            <w:tcW w:w="4505" w:type="dxa"/>
          </w:tcPr>
          <w:p w14:paraId="1E8789B4" w14:textId="73C8C1FE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F119BD">
              <w:rPr>
                <w:lang w:val="en-US"/>
              </w:rPr>
              <w:t>ead2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F119BD">
              <w:rPr>
                <w:lang w:val="en-US"/>
              </w:rPr>
              <w:t>length</w:t>
            </w:r>
          </w:p>
        </w:tc>
        <w:tc>
          <w:tcPr>
            <w:tcW w:w="4505" w:type="dxa"/>
          </w:tcPr>
          <w:p w14:paraId="50BA863F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146</w:t>
            </w:r>
          </w:p>
        </w:tc>
      </w:tr>
      <w:tr w:rsidR="00F119BD" w:rsidRPr="00F119BD" w14:paraId="12006B4F" w14:textId="77777777" w:rsidTr="00F119BD">
        <w:tc>
          <w:tcPr>
            <w:tcW w:w="4505" w:type="dxa"/>
            <w:tcBorders>
              <w:bottom w:val="single" w:sz="4" w:space="0" w:color="auto"/>
            </w:tcBorders>
          </w:tcPr>
          <w:p w14:paraId="53BB5C70" w14:textId="7E18EEF5" w:rsidR="00F119BD" w:rsidRPr="00F119BD" w:rsidRDefault="00F119BD" w:rsidP="009D1D18">
            <w:pPr>
              <w:rPr>
                <w:lang w:val="en-US"/>
              </w:rPr>
            </w:pPr>
            <w:r>
              <w:rPr>
                <w:lang w:val="en-US"/>
              </w:rPr>
              <w:t xml:space="preserve">GC </w:t>
            </w:r>
            <w:r w:rsidRPr="00F119BD">
              <w:rPr>
                <w:lang w:val="en-US"/>
              </w:rPr>
              <w:t>content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55D61C16" w14:textId="77777777" w:rsidR="00F119BD" w:rsidRPr="00F119BD" w:rsidRDefault="00F119BD" w:rsidP="009D1D18">
            <w:pPr>
              <w:rPr>
                <w:lang w:val="en-US"/>
              </w:rPr>
            </w:pPr>
            <w:r w:rsidRPr="00F119BD">
              <w:rPr>
                <w:lang w:val="en-US"/>
              </w:rPr>
              <w:t>0.358959</w:t>
            </w:r>
          </w:p>
        </w:tc>
      </w:tr>
    </w:tbl>
    <w:p w14:paraId="1D7901B8" w14:textId="77777777" w:rsidR="00ED45EF" w:rsidRPr="00474442" w:rsidRDefault="00ED45EF" w:rsidP="00474442">
      <w:pPr>
        <w:rPr>
          <w:lang w:val="en-US"/>
        </w:rPr>
      </w:pPr>
    </w:p>
    <w:p w14:paraId="0618833F" w14:textId="529989E2" w:rsidR="00AD3184" w:rsidRDefault="00A15933" w:rsidP="00474442">
      <w:pPr>
        <w:rPr>
          <w:lang w:val="en-US"/>
        </w:rPr>
      </w:pPr>
      <w:r>
        <w:rPr>
          <w:lang w:val="en-US"/>
        </w:rPr>
        <w:t xml:space="preserve">Table </w:t>
      </w:r>
      <w:r w:rsidR="00105B6F">
        <w:rPr>
          <w:lang w:val="en-US"/>
        </w:rPr>
        <w:t>2</w:t>
      </w:r>
      <w:r>
        <w:rPr>
          <w:lang w:val="en-US"/>
        </w:rPr>
        <w:t>.</w:t>
      </w:r>
      <w:r w:rsidR="00743171">
        <w:rPr>
          <w:lang w:val="en-US"/>
        </w:rPr>
        <w:t xml:space="preserve"> </w:t>
      </w:r>
      <w:r w:rsidR="00743171" w:rsidRPr="00F51E58">
        <w:rPr>
          <w:rFonts w:eastAsia="Times New Roman" w:cs="Times New Roman"/>
        </w:rPr>
        <w:t>Assembly statistics of various assemblers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40"/>
        <w:gridCol w:w="1740"/>
        <w:gridCol w:w="1740"/>
        <w:gridCol w:w="1830"/>
      </w:tblGrid>
      <w:tr w:rsidR="00743171" w:rsidRPr="00F51E58" w14:paraId="61B77523" w14:textId="77777777" w:rsidTr="00A7695A">
        <w:trPr>
          <w:trHeight w:val="285"/>
        </w:trPr>
        <w:tc>
          <w:tcPr>
            <w:tcW w:w="17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548A4" w14:textId="77777777" w:rsidR="00743171" w:rsidRPr="00F51E58" w:rsidRDefault="00743171" w:rsidP="00AF44C0">
            <w:pPr>
              <w:spacing w:before="240" w:after="0"/>
            </w:pP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0B616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Ray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6433B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Spades</w:t>
            </w:r>
          </w:p>
        </w:tc>
        <w:tc>
          <w:tcPr>
            <w:tcW w:w="17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E1516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Merged</w:t>
            </w:r>
          </w:p>
        </w:tc>
        <w:tc>
          <w:tcPr>
            <w:tcW w:w="18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DADAD" w:themeFill="background2" w:themeFillShade="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BC0FC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Final assembly</w:t>
            </w:r>
          </w:p>
        </w:tc>
      </w:tr>
      <w:tr w:rsidR="00743171" w:rsidRPr="00F51E58" w14:paraId="03BC87E1" w14:textId="77777777" w:rsidTr="00AF44C0">
        <w:trPr>
          <w:trHeight w:val="28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5A7A4" w14:textId="77777777" w:rsidR="00743171" w:rsidRPr="00F51E58" w:rsidRDefault="00743171" w:rsidP="00AF44C0">
            <w:pPr>
              <w:spacing w:before="240" w:after="0"/>
            </w:pPr>
            <w:r w:rsidRPr="00F51E58">
              <w:t>Total length (bp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D15F3" w14:textId="0BB4F63A" w:rsidR="00743171" w:rsidRPr="00F51E58" w:rsidRDefault="00743171" w:rsidP="00AF44C0">
            <w:pPr>
              <w:spacing w:before="240" w:after="0"/>
              <w:jc w:val="center"/>
            </w:pPr>
            <w:r w:rsidRPr="00F51E58">
              <w:t>288</w:t>
            </w:r>
            <w:r w:rsidR="00416C44">
              <w:t>,</w:t>
            </w:r>
            <w:r w:rsidRPr="00F51E58">
              <w:t>192</w:t>
            </w:r>
            <w:r w:rsidR="00416C44">
              <w:t>,</w:t>
            </w:r>
            <w:r w:rsidRPr="00F51E58"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FB6D0" w14:textId="29E4E947" w:rsidR="00743171" w:rsidRPr="00F51E58" w:rsidRDefault="00743171" w:rsidP="00AF44C0">
            <w:pPr>
              <w:spacing w:before="240" w:after="0"/>
              <w:jc w:val="center"/>
            </w:pPr>
            <w:r w:rsidRPr="00F51E58">
              <w:t>324</w:t>
            </w:r>
            <w:r w:rsidR="00416C44">
              <w:t>,</w:t>
            </w:r>
            <w:r w:rsidRPr="00F51E58">
              <w:t>186</w:t>
            </w:r>
            <w:r w:rsidR="00416C44">
              <w:t>,</w:t>
            </w:r>
            <w:r w:rsidRPr="00F51E58">
              <w:t>9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5117F" w14:textId="00C15C66" w:rsidR="00743171" w:rsidRPr="00F51E58" w:rsidRDefault="00743171" w:rsidP="00AF44C0">
            <w:pPr>
              <w:spacing w:before="240" w:after="0"/>
              <w:jc w:val="center"/>
            </w:pPr>
            <w:r w:rsidRPr="00F51E58">
              <w:t>301</w:t>
            </w:r>
            <w:r w:rsidR="00416C44">
              <w:t>,</w:t>
            </w:r>
            <w:r w:rsidRPr="00F51E58">
              <w:t>638</w:t>
            </w:r>
            <w:r w:rsidR="00416C44">
              <w:t>,</w:t>
            </w:r>
            <w:r w:rsidRPr="00F51E58">
              <w:t>4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CF700" w14:textId="332E0A89" w:rsidR="00743171" w:rsidRPr="00F51E58" w:rsidRDefault="00743171" w:rsidP="00AF44C0">
            <w:pPr>
              <w:spacing w:before="240" w:after="0"/>
              <w:jc w:val="center"/>
            </w:pPr>
            <w:r w:rsidRPr="00F51E58">
              <w:t>260</w:t>
            </w:r>
            <w:r w:rsidR="00416C44">
              <w:t>,</w:t>
            </w:r>
            <w:r w:rsidRPr="00F51E58">
              <w:t>889</w:t>
            </w:r>
            <w:r w:rsidR="00416C44">
              <w:t>,</w:t>
            </w:r>
            <w:r w:rsidRPr="00F51E58">
              <w:t>073</w:t>
            </w:r>
          </w:p>
        </w:tc>
      </w:tr>
      <w:tr w:rsidR="00743171" w:rsidRPr="00F51E58" w14:paraId="3CD96685" w14:textId="77777777" w:rsidTr="00AF44C0">
        <w:trPr>
          <w:trHeight w:val="27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58426" w14:textId="77777777" w:rsidR="00743171" w:rsidRPr="00F51E58" w:rsidRDefault="00743171" w:rsidP="00AF44C0">
            <w:pPr>
              <w:spacing w:before="240" w:after="0"/>
            </w:pPr>
            <w:r w:rsidRPr="00F51E58">
              <w:t>Largest contig (bp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9599" w14:textId="0B95CBE8" w:rsidR="00743171" w:rsidRPr="00F51E58" w:rsidRDefault="00743171" w:rsidP="00AF44C0">
            <w:pPr>
              <w:spacing w:before="240" w:after="0"/>
              <w:jc w:val="center"/>
            </w:pPr>
            <w:r w:rsidRPr="00F51E58">
              <w:t>186</w:t>
            </w:r>
            <w:r w:rsidR="00416C44">
              <w:t>,</w:t>
            </w:r>
            <w:r w:rsidRPr="00F51E58">
              <w:t>7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6E8B9" w14:textId="2AFF388D" w:rsidR="00743171" w:rsidRPr="00F51E58" w:rsidRDefault="00743171" w:rsidP="00AF44C0">
            <w:pPr>
              <w:spacing w:before="240" w:after="0"/>
              <w:jc w:val="center"/>
            </w:pPr>
            <w:r w:rsidRPr="00F51E58">
              <w:t>379</w:t>
            </w:r>
            <w:r w:rsidR="00416C44">
              <w:t>,</w:t>
            </w:r>
            <w:r w:rsidRPr="00F51E58">
              <w:t>9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AC864" w14:textId="77465B59" w:rsidR="00743171" w:rsidRPr="00F51E58" w:rsidRDefault="00743171" w:rsidP="00AF44C0">
            <w:pPr>
              <w:spacing w:before="240" w:after="0"/>
              <w:jc w:val="center"/>
            </w:pPr>
            <w:r w:rsidRPr="00F51E58">
              <w:t>379</w:t>
            </w:r>
            <w:r w:rsidR="00416C44">
              <w:t>,</w:t>
            </w:r>
            <w:r w:rsidRPr="00F51E58">
              <w:t>9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66D3C" w14:textId="59E72EC6" w:rsidR="00743171" w:rsidRPr="00F51E58" w:rsidRDefault="00743171" w:rsidP="00AF44C0">
            <w:pPr>
              <w:spacing w:before="240" w:after="0"/>
              <w:jc w:val="center"/>
            </w:pPr>
            <w:r w:rsidRPr="00F51E58">
              <w:t>379</w:t>
            </w:r>
            <w:r w:rsidR="00416C44">
              <w:t>,</w:t>
            </w:r>
            <w:r w:rsidRPr="00F51E58">
              <w:t>939</w:t>
            </w:r>
          </w:p>
        </w:tc>
      </w:tr>
      <w:tr w:rsidR="00743171" w:rsidRPr="00F51E58" w14:paraId="4FE9C3CB" w14:textId="77777777" w:rsidTr="00AF44C0">
        <w:trPr>
          <w:trHeight w:val="27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EE058" w14:textId="77777777" w:rsidR="00743171" w:rsidRPr="00F51E58" w:rsidRDefault="00743171" w:rsidP="00AF44C0">
            <w:pPr>
              <w:spacing w:before="240" w:after="0"/>
            </w:pPr>
            <w:r w:rsidRPr="00F51E58">
              <w:t>Conti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17C9E" w14:textId="60E1CE92" w:rsidR="00743171" w:rsidRPr="00F51E58" w:rsidRDefault="00743171" w:rsidP="00AF44C0">
            <w:pPr>
              <w:spacing w:before="240" w:after="0"/>
              <w:jc w:val="center"/>
            </w:pPr>
            <w:r w:rsidRPr="00F51E58">
              <w:t>47</w:t>
            </w:r>
            <w:r w:rsidR="00416C44">
              <w:t>,</w:t>
            </w:r>
            <w:r w:rsidRPr="00F51E58">
              <w:t>0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67B90" w14:textId="18AEA38F" w:rsidR="00743171" w:rsidRPr="00F51E58" w:rsidRDefault="00743171" w:rsidP="00AF44C0">
            <w:pPr>
              <w:spacing w:before="240" w:after="0"/>
              <w:jc w:val="center"/>
            </w:pPr>
            <w:r w:rsidRPr="00F51E58">
              <w:t>75</w:t>
            </w:r>
            <w:r w:rsidR="00416C44">
              <w:t>,</w:t>
            </w:r>
            <w:r w:rsidRPr="00F51E58">
              <w:t>4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F05B2" w14:textId="72E9CA42" w:rsidR="00743171" w:rsidRPr="00F51E58" w:rsidRDefault="00743171" w:rsidP="00AF44C0">
            <w:pPr>
              <w:spacing w:before="240" w:after="0"/>
              <w:jc w:val="center"/>
            </w:pPr>
            <w:r w:rsidRPr="00F51E58">
              <w:t>41</w:t>
            </w:r>
            <w:r w:rsidR="00416C44">
              <w:t>,</w:t>
            </w:r>
            <w:r w:rsidRPr="00F51E58">
              <w:t>2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A7B53" w14:textId="62A05C70" w:rsidR="00743171" w:rsidRPr="00F51E58" w:rsidRDefault="00743171" w:rsidP="00AF44C0">
            <w:pPr>
              <w:spacing w:before="240" w:after="0"/>
              <w:jc w:val="center"/>
            </w:pPr>
            <w:r w:rsidRPr="00F51E58">
              <w:t>23</w:t>
            </w:r>
            <w:r w:rsidR="00416C44">
              <w:t>,</w:t>
            </w:r>
            <w:r w:rsidRPr="00F51E58">
              <w:t>973</w:t>
            </w:r>
          </w:p>
        </w:tc>
      </w:tr>
      <w:tr w:rsidR="00743171" w:rsidRPr="00F51E58" w14:paraId="6F4611AA" w14:textId="77777777" w:rsidTr="00AF44C0">
        <w:trPr>
          <w:trHeight w:val="27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915C5" w14:textId="77777777" w:rsidR="00743171" w:rsidRPr="00F51E58" w:rsidRDefault="00743171" w:rsidP="00AF44C0">
            <w:pPr>
              <w:spacing w:before="240" w:after="0"/>
            </w:pPr>
            <w:r w:rsidRPr="00F51E58">
              <w:t>N50 AVG_len (bp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4FAF0" w14:textId="55B360F6" w:rsidR="00743171" w:rsidRPr="00F51E58" w:rsidRDefault="00743171" w:rsidP="00AF44C0">
            <w:pPr>
              <w:spacing w:before="240" w:after="0"/>
              <w:jc w:val="center"/>
            </w:pPr>
            <w:r w:rsidRPr="00F51E58">
              <w:t>10</w:t>
            </w:r>
            <w:r w:rsidR="00416C44">
              <w:t>,</w:t>
            </w:r>
            <w:r w:rsidRPr="00F51E58">
              <w:t>9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90E5" w14:textId="34BCC129" w:rsidR="00743171" w:rsidRPr="00F51E58" w:rsidRDefault="00743171" w:rsidP="00AF44C0">
            <w:pPr>
              <w:spacing w:before="240" w:after="0"/>
              <w:jc w:val="center"/>
            </w:pPr>
            <w:r w:rsidRPr="00F51E58">
              <w:t>8</w:t>
            </w:r>
            <w:r w:rsidR="00416C44">
              <w:t>,</w:t>
            </w:r>
            <w:r w:rsidRPr="00F51E58">
              <w:t>1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27483" w14:textId="0293C292" w:rsidR="00743171" w:rsidRPr="00F51E58" w:rsidRDefault="00743171" w:rsidP="00AF44C0">
            <w:pPr>
              <w:spacing w:before="240" w:after="0"/>
              <w:jc w:val="center"/>
            </w:pPr>
            <w:r w:rsidRPr="00F51E58">
              <w:t>16</w:t>
            </w:r>
            <w:r w:rsidR="00416C44">
              <w:t>,</w:t>
            </w:r>
            <w:r w:rsidRPr="00F51E58">
              <w:t>9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C9ED5" w14:textId="727B5469" w:rsidR="00743171" w:rsidRPr="00F51E58" w:rsidRDefault="00743171" w:rsidP="00AF44C0">
            <w:pPr>
              <w:spacing w:before="240" w:after="0"/>
              <w:jc w:val="center"/>
            </w:pPr>
            <w:r w:rsidRPr="00F51E58">
              <w:t>19</w:t>
            </w:r>
            <w:r w:rsidR="00416C44">
              <w:t>,</w:t>
            </w:r>
            <w:r w:rsidRPr="00F51E58">
              <w:t>414</w:t>
            </w:r>
          </w:p>
        </w:tc>
      </w:tr>
      <w:tr w:rsidR="00743171" w:rsidRPr="00F51E58" w14:paraId="26725D82" w14:textId="77777777" w:rsidTr="00AF44C0">
        <w:trPr>
          <w:trHeight w:val="285"/>
        </w:trPr>
        <w:tc>
          <w:tcPr>
            <w:tcW w:w="17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0A11D" w14:textId="77777777" w:rsidR="00743171" w:rsidRPr="00F51E58" w:rsidRDefault="00743171" w:rsidP="00AF44C0">
            <w:pPr>
              <w:spacing w:before="240" w:after="0"/>
            </w:pPr>
            <w:r w:rsidRPr="00F51E58">
              <w:t>BUSC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1C733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88.6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3DE7F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75.0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B886E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88.7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D92B8" w14:textId="77777777" w:rsidR="00743171" w:rsidRPr="00F51E58" w:rsidRDefault="00743171" w:rsidP="00AF44C0">
            <w:pPr>
              <w:spacing w:before="240" w:after="0"/>
              <w:jc w:val="center"/>
            </w:pPr>
            <w:r w:rsidRPr="00F51E58">
              <w:t>91.4%</w:t>
            </w:r>
          </w:p>
        </w:tc>
      </w:tr>
    </w:tbl>
    <w:p w14:paraId="17D78F96" w14:textId="77777777" w:rsidR="00EC6595" w:rsidRDefault="00EC6595" w:rsidP="00A15933">
      <w:pPr>
        <w:rPr>
          <w:lang w:val="en-US"/>
        </w:rPr>
      </w:pPr>
    </w:p>
    <w:p w14:paraId="11F5EDC1" w14:textId="2BD7F938" w:rsidR="00EC6595" w:rsidRDefault="00C800EA" w:rsidP="00EC6595">
      <w:pPr>
        <w:rPr>
          <w:lang w:val="en-US"/>
        </w:rPr>
      </w:pPr>
      <w:r>
        <w:rPr>
          <w:lang w:val="en-US"/>
        </w:rPr>
        <w:t xml:space="preserve">Table </w:t>
      </w:r>
      <w:r w:rsidR="002E4D93">
        <w:rPr>
          <w:lang w:val="en-US"/>
        </w:rPr>
        <w:t>3</w:t>
      </w:r>
      <w:r>
        <w:rPr>
          <w:lang w:val="en-US"/>
        </w:rPr>
        <w:t xml:space="preserve">. </w:t>
      </w:r>
      <w:r w:rsidR="00743171" w:rsidRPr="00743171">
        <w:rPr>
          <w:lang w:val="en-US"/>
        </w:rPr>
        <w:t xml:space="preserve">Gene composition of the complete chloroplast genomes of </w:t>
      </w:r>
      <w:r w:rsidR="00743171" w:rsidRPr="00BA0743">
        <w:rPr>
          <w:i/>
          <w:iCs/>
          <w:lang w:val="en-US"/>
        </w:rPr>
        <w:t>M. fragrans</w:t>
      </w:r>
      <w:r w:rsidR="00743171">
        <w:rPr>
          <w:lang w:val="en-US"/>
        </w:rPr>
        <w:t>.</w:t>
      </w:r>
    </w:p>
    <w:tbl>
      <w:tblPr>
        <w:tblW w:w="8927" w:type="dxa"/>
        <w:tblLook w:val="04A0" w:firstRow="1" w:lastRow="0" w:firstColumn="1" w:lastColumn="0" w:noHBand="0" w:noVBand="1"/>
      </w:tblPr>
      <w:tblGrid>
        <w:gridCol w:w="2658"/>
        <w:gridCol w:w="5559"/>
        <w:gridCol w:w="710"/>
      </w:tblGrid>
      <w:tr w:rsidR="0056630D" w:rsidRPr="0056630D" w14:paraId="64FA5697" w14:textId="77777777" w:rsidTr="0056630D">
        <w:trPr>
          <w:trHeight w:val="320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940976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ame</w:t>
            </w:r>
          </w:p>
        </w:tc>
        <w:tc>
          <w:tcPr>
            <w:tcW w:w="5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23BE7EE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Valu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3D7D3D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otal</w:t>
            </w:r>
          </w:p>
        </w:tc>
      </w:tr>
      <w:tr w:rsidR="0056630D" w:rsidRPr="0056630D" w14:paraId="04A0E7B5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B8FE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mall subunit of ribosom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D5D1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ps11, rps12 (x2), rps14, rps15, rps16, rps18, rps19 (x2), rps2, rps3 (x2), rps4, rps7 (x2), rps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0A259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</w:t>
            </w:r>
          </w:p>
        </w:tc>
      </w:tr>
      <w:tr w:rsidR="0056630D" w:rsidRPr="0056630D" w14:paraId="760ADE0F" w14:textId="77777777" w:rsidTr="0056630D">
        <w:trPr>
          <w:trHeight w:val="1360"/>
        </w:trPr>
        <w:tc>
          <w:tcPr>
            <w:tcW w:w="26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5C726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NA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5D6B6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nA-UGC (x2), trnC-GCA, trnD-GUC, trnE-UUC, trnF-GAA, trnG-GCC, trnG-UCC, trnH-GUG, trnI-CAU (x2), trnI-GAU (x2), trnK-UUU, trnL-CAA (x2), trnL-UAA, trnL-UAG, trnM-CAU, trnN-GUU (x2), trnP-UGG, trnQ-UUG, trnR-ACG (x2), trnR-UCU, trnS-GCU, trnS-GGA, trnS-UGA, trnT-GGU, trnT-UGU, trnV-GAC (x2), trnV-UAC, trnW-CCA, trnY-GUA, trnfM-CAU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DACD82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7</w:t>
            </w:r>
          </w:p>
        </w:tc>
      </w:tr>
      <w:tr w:rsidR="0056630D" w:rsidRPr="0056630D" w14:paraId="6005FABD" w14:textId="77777777" w:rsidTr="0056630D">
        <w:trPr>
          <w:trHeight w:val="340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E847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lastRenderedPageBreak/>
              <w:t>Photosystem II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A4F8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sbA, psbB, psbC, psbD, psbE, psbF, psbH, psbI, psbJ, psbK, psbL, psbM, psbT, psbZ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161E8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</w:tr>
      <w:tr w:rsidR="0056630D" w:rsidRPr="0056630D" w14:paraId="2C150200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0F6E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turas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9E8F1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atK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A5AAA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2C360DE6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9676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bunit of synthas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B0C3F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tpA, atpB, atpE, atpF, atpH, atpI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1D5DB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</w:tr>
      <w:tr w:rsidR="0056630D" w:rsidRPr="0056630D" w14:paraId="4BC24B5A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F424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NA dependent RNA polymeras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5DCC6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poA, rpoB, rpoC1, rpoC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36DA6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56630D" w:rsidRPr="0056630D" w14:paraId="67397466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918F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bunit of cytochrom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A214C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etA, petB, petD, petG, petL, pet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C2E50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</w:tr>
      <w:tr w:rsidR="0056630D" w:rsidRPr="0056630D" w14:paraId="4EEE2EA0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55E2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otosystem I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27700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saA, psaB, psaC, psaI, psaJ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C01CF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56630D" w:rsidRPr="0056630D" w14:paraId="3EC4C1D0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F9475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otosystem I and II assembly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F084D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afI, pafII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E2381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56630D" w:rsidRPr="0056630D" w14:paraId="210C48E7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1A03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ADH dehydrogenase</w:t>
            </w:r>
          </w:p>
        </w:tc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A994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dhA, ndhB (x2), ndhC, ndhD, ndhE, ndhF, ndhG, ndhH, ndhI, ndhJ, ndhK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C46FD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</w:tr>
      <w:tr w:rsidR="0056630D" w:rsidRPr="0056630D" w14:paraId="1B76E136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59C75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rge subunit of rubisco</w:t>
            </w:r>
          </w:p>
        </w:tc>
        <w:tc>
          <w:tcPr>
            <w:tcW w:w="5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02CD7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bc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50327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0BF693ED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99C7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ubunit acetyl-coA carboxylase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A33DF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cc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4BDE9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6060293A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59D61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p envelope membrane protein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34125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em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6F70B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46AABDB2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73CE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Large subunit of ribosome</w:t>
            </w:r>
          </w:p>
        </w:tc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8897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pl14, rpl16, rpl2 (x2), rpl20, rpl22 (x2), rpl23 (x2), rpl32, rpl33, rpl3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9F221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</w:tr>
      <w:tr w:rsidR="0056630D" w:rsidRPr="0056630D" w14:paraId="3D536285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2A1C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TP-dependent protease subunit P</w:t>
            </w:r>
          </w:p>
        </w:tc>
        <w:tc>
          <w:tcPr>
            <w:tcW w:w="5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842D8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lp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94E08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49A03F86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6B72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otosystembiogenesis factor 1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1DA2B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bf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70B8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071D553B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DB1D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ranslation initiation factor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F9C6E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inf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1314E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  <w:tr w:rsidR="0056630D" w:rsidRPr="0056630D" w14:paraId="4525B5D8" w14:textId="77777777" w:rsidTr="0056630D">
        <w:trPr>
          <w:trHeight w:val="68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6E63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mponent of 2-MD heteromeric AAA-ATPase complex</w:t>
            </w:r>
          </w:p>
        </w:tc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6770C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cf2 (x2)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1F236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56630D" w:rsidRPr="0056630D" w14:paraId="714238FB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EA19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RNA</w:t>
            </w:r>
          </w:p>
        </w:tc>
        <w:tc>
          <w:tcPr>
            <w:tcW w:w="5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A979F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rrn16 (x2), rrn23 (x2), rrn4.5 (x2), rrn5 (x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7A719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</w:tr>
      <w:tr w:rsidR="0056630D" w:rsidRPr="0056630D" w14:paraId="0C86E280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D94A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mponent of TIC complex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B923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cf1 (x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7319A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56630D" w:rsidRPr="0056630D" w14:paraId="6163DD90" w14:textId="77777777" w:rsidTr="0056630D">
        <w:trPr>
          <w:trHeight w:val="340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FE3A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-type cytochrome synthesis</w:t>
            </w:r>
          </w:p>
        </w:tc>
        <w:tc>
          <w:tcPr>
            <w:tcW w:w="5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4B39D" w14:textId="77777777" w:rsidR="0056630D" w:rsidRPr="0056630D" w:rsidRDefault="0056630D" w:rsidP="00566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cs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B5EE1" w14:textId="77777777" w:rsidR="0056630D" w:rsidRPr="0056630D" w:rsidRDefault="0056630D" w:rsidP="005663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56630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</w:tr>
    </w:tbl>
    <w:p w14:paraId="45F81B93" w14:textId="77777777" w:rsidR="00385C57" w:rsidRDefault="00385C57" w:rsidP="00EC6595">
      <w:pPr>
        <w:rPr>
          <w:lang w:val="en-US"/>
        </w:rPr>
      </w:pPr>
    </w:p>
    <w:p w14:paraId="61B7B938" w14:textId="7FA38FA3" w:rsidR="00FE509B" w:rsidRPr="003D03EC" w:rsidRDefault="00FE509B" w:rsidP="00EC6595">
      <w:pPr>
        <w:rPr>
          <w:lang w:val="en-US"/>
        </w:rPr>
      </w:pPr>
      <w:r>
        <w:rPr>
          <w:lang w:val="en-US"/>
        </w:rPr>
        <w:t xml:space="preserve">Table 4. </w:t>
      </w:r>
      <w:r w:rsidR="003D03EC">
        <w:rPr>
          <w:lang w:val="en-US"/>
        </w:rPr>
        <w:t>Comparison of t</w:t>
      </w:r>
      <w:r w:rsidR="009910D5">
        <w:rPr>
          <w:lang w:val="en-US"/>
        </w:rPr>
        <w:t>he</w:t>
      </w:r>
      <w:r w:rsidR="003D03EC">
        <w:rPr>
          <w:lang w:val="en-US"/>
        </w:rPr>
        <w:t xml:space="preserve"> published</w:t>
      </w:r>
      <w:r w:rsidR="009910D5">
        <w:rPr>
          <w:lang w:val="en-US"/>
        </w:rPr>
        <w:t xml:space="preserve"> chloroplast genome features of </w:t>
      </w:r>
      <w:r w:rsidR="009910D5" w:rsidRPr="009910D5">
        <w:rPr>
          <w:i/>
          <w:iCs/>
          <w:lang w:val="en-US"/>
        </w:rPr>
        <w:t>M. fragrans</w:t>
      </w:r>
      <w:r w:rsidR="003D03EC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119BD" w:rsidRPr="00F119BD" w14:paraId="255A4013" w14:textId="77777777" w:rsidTr="003D03EC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050C0416" w14:textId="222491AE" w:rsidR="00F119BD" w:rsidRPr="00F119BD" w:rsidRDefault="00F119BD" w:rsidP="00C379D7">
            <w:pPr>
              <w:rPr>
                <w:lang w:val="en-US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3905854D" w14:textId="016F33D8" w:rsidR="00F119BD" w:rsidRPr="003D03EC" w:rsidRDefault="00F119BD" w:rsidP="00C379D7">
            <w:pPr>
              <w:rPr>
                <w:lang w:val="en-US"/>
              </w:rPr>
            </w:pPr>
            <w:r w:rsidRPr="00F119BD">
              <w:rPr>
                <w:i/>
                <w:iCs/>
                <w:lang w:val="en-US"/>
              </w:rPr>
              <w:t>M. fragrans</w:t>
            </w:r>
            <w:r w:rsidR="003D03EC">
              <w:rPr>
                <w:i/>
                <w:iCs/>
                <w:lang w:val="en-US"/>
              </w:rPr>
              <w:t xml:space="preserve"> </w:t>
            </w:r>
            <w:r w:rsidR="003D03EC" w:rsidRPr="003D03EC">
              <w:rPr>
                <w:lang w:val="en-US"/>
              </w:rPr>
              <w:t>by</w:t>
            </w:r>
            <w:r w:rsidR="003D03EC">
              <w:rPr>
                <w:lang w:val="en-US"/>
              </w:rPr>
              <w:t xml:space="preserve"> </w:t>
            </w:r>
            <w:r w:rsidR="003D03EC">
              <w:rPr>
                <w:lang w:val="en-US"/>
              </w:rPr>
              <w:fldChar w:fldCharType="begin"/>
            </w:r>
            <w:r w:rsidR="003D03EC">
              <w:rPr>
                <w:lang w:val="en-US"/>
              </w:rPr>
              <w:instrText xml:space="preserve"> ADDIN ZOTERO_ITEM CSL_CITATION {"citationID":"NX1avk3G","properties":{"formattedCitation":"(Cai et al. 2019)","plainCitation":"(Cai et al. 2019)","noteIndex":0},"citationItems":[{"id":1382,"uris":["http://zotero.org/users/9804746/items/8WCESF2K"],"itemData":{"id":1382,"type":"article-journal","container-title":"Journal of Systematics and Evolution","DOI":"10.1111/jse.12556","title":"Comparative phylogenetic analyses of Chinese Horsfieldia (Myristicaceae) using complete chloroplast genome sequences","volume":"59","author":[{"family":"Cai","given":"Chao</w:instrText>
            </w:r>
            <w:r w:rsidR="003D03EC">
              <w:rPr>
                <w:rFonts w:ascii="Cambria Math" w:hAnsi="Cambria Math" w:cs="Cambria Math"/>
                <w:lang w:val="en-US"/>
              </w:rPr>
              <w:instrText>‐</w:instrText>
            </w:r>
            <w:r w:rsidR="003D03EC">
              <w:rPr>
                <w:lang w:val="en-US"/>
              </w:rPr>
              <w:instrText xml:space="preserve">Nan"},{"family":"Ma","given":"Hui"},{"family":"Ci","given":"Xiuqin"},{"family":"Conran","given":"John"},{"family":"Li","given":"Jie"}],"issued":{"date-parts":[["2019",12]]}}}],"schema":"https://github.com/citation-style-language/schema/raw/master/csl-citation.json"} </w:instrText>
            </w:r>
            <w:r w:rsidR="003D03EC">
              <w:rPr>
                <w:lang w:val="en-US"/>
              </w:rPr>
              <w:fldChar w:fldCharType="separate"/>
            </w:r>
            <w:r w:rsidR="003D03EC">
              <w:rPr>
                <w:noProof/>
                <w:lang w:val="en-US"/>
              </w:rPr>
              <w:t>(Cai et al. 2019)</w:t>
            </w:r>
            <w:r w:rsidR="003D03EC">
              <w:rPr>
                <w:lang w:val="en-US"/>
              </w:rPr>
              <w:fldChar w:fldCharType="end"/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23D7B57D" w14:textId="0046C772" w:rsidR="00F119BD" w:rsidRPr="003D03EC" w:rsidRDefault="00F119BD" w:rsidP="00C379D7">
            <w:pPr>
              <w:rPr>
                <w:lang w:val="en-US"/>
              </w:rPr>
            </w:pPr>
            <w:r w:rsidRPr="00F119BD">
              <w:rPr>
                <w:i/>
                <w:iCs/>
                <w:lang w:val="en-US"/>
              </w:rPr>
              <w:t>M. fragrans</w:t>
            </w:r>
            <w:r w:rsidR="003D03EC">
              <w:rPr>
                <w:lang w:val="en-US"/>
              </w:rPr>
              <w:t xml:space="preserve"> (this publication</w:t>
            </w:r>
          </w:p>
        </w:tc>
      </w:tr>
      <w:tr w:rsidR="00F119BD" w:rsidRPr="00F119BD" w14:paraId="35CF73BA" w14:textId="77777777" w:rsidTr="00F119BD">
        <w:tc>
          <w:tcPr>
            <w:tcW w:w="3003" w:type="dxa"/>
            <w:tcBorders>
              <w:top w:val="single" w:sz="4" w:space="0" w:color="auto"/>
            </w:tcBorders>
          </w:tcPr>
          <w:p w14:paraId="1258CD35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Accession number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73C5157C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MN495963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6AD62ED4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t>PX562784</w:t>
            </w:r>
          </w:p>
        </w:tc>
      </w:tr>
      <w:tr w:rsidR="00F119BD" w:rsidRPr="00F119BD" w14:paraId="38C95E76" w14:textId="77777777" w:rsidTr="00F119BD">
        <w:tc>
          <w:tcPr>
            <w:tcW w:w="3003" w:type="dxa"/>
          </w:tcPr>
          <w:p w14:paraId="72977205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Genom size (bp)</w:t>
            </w:r>
          </w:p>
        </w:tc>
        <w:tc>
          <w:tcPr>
            <w:tcW w:w="3003" w:type="dxa"/>
          </w:tcPr>
          <w:p w14:paraId="36FE26A6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55,868</w:t>
            </w:r>
          </w:p>
        </w:tc>
        <w:tc>
          <w:tcPr>
            <w:tcW w:w="3004" w:type="dxa"/>
          </w:tcPr>
          <w:p w14:paraId="4F1D7975" w14:textId="79468831" w:rsidR="00F119BD" w:rsidRPr="00F119BD" w:rsidRDefault="0015754D" w:rsidP="00C379D7">
            <w:pPr>
              <w:rPr>
                <w:lang w:val="en-US"/>
              </w:rPr>
            </w:pPr>
            <w:r w:rsidRPr="0015754D">
              <w:rPr>
                <w:lang w:val="en-US"/>
              </w:rPr>
              <w:t>160,255</w:t>
            </w:r>
          </w:p>
        </w:tc>
      </w:tr>
      <w:tr w:rsidR="00F119BD" w:rsidRPr="00F119BD" w14:paraId="4B88F199" w14:textId="77777777" w:rsidTr="00F119BD">
        <w:tc>
          <w:tcPr>
            <w:tcW w:w="3003" w:type="dxa"/>
          </w:tcPr>
          <w:p w14:paraId="2039B05B" w14:textId="20782C7B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GC contents</w:t>
            </w:r>
            <w:r w:rsidR="008E02C9">
              <w:rPr>
                <w:lang w:val="en-US"/>
              </w:rPr>
              <w:t xml:space="preserve"> (%)</w:t>
            </w:r>
          </w:p>
        </w:tc>
        <w:tc>
          <w:tcPr>
            <w:tcW w:w="3003" w:type="dxa"/>
          </w:tcPr>
          <w:p w14:paraId="602F6494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39.2</w:t>
            </w:r>
          </w:p>
        </w:tc>
        <w:tc>
          <w:tcPr>
            <w:tcW w:w="3004" w:type="dxa"/>
          </w:tcPr>
          <w:p w14:paraId="15327396" w14:textId="4AF3ED09" w:rsidR="00F119BD" w:rsidRPr="00F119BD" w:rsidRDefault="008E02C9" w:rsidP="00C379D7">
            <w:pPr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</w:tr>
      <w:tr w:rsidR="00F119BD" w:rsidRPr="00F119BD" w14:paraId="166E39A4" w14:textId="77777777" w:rsidTr="00F119BD">
        <w:tc>
          <w:tcPr>
            <w:tcW w:w="3003" w:type="dxa"/>
          </w:tcPr>
          <w:p w14:paraId="5FA94595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LSC length (bp)</w:t>
            </w:r>
          </w:p>
        </w:tc>
        <w:tc>
          <w:tcPr>
            <w:tcW w:w="3003" w:type="dxa"/>
          </w:tcPr>
          <w:p w14:paraId="7BDF5E82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87,062</w:t>
            </w:r>
          </w:p>
        </w:tc>
        <w:tc>
          <w:tcPr>
            <w:tcW w:w="3004" w:type="dxa"/>
          </w:tcPr>
          <w:p w14:paraId="4339AB52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85,160</w:t>
            </w:r>
          </w:p>
        </w:tc>
      </w:tr>
      <w:tr w:rsidR="00F119BD" w:rsidRPr="00F119BD" w14:paraId="6E6286DB" w14:textId="77777777" w:rsidTr="00F119BD">
        <w:tc>
          <w:tcPr>
            <w:tcW w:w="3003" w:type="dxa"/>
          </w:tcPr>
          <w:p w14:paraId="1DA5FBAF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SSC length (bp)</w:t>
            </w:r>
          </w:p>
        </w:tc>
        <w:tc>
          <w:tcPr>
            <w:tcW w:w="3003" w:type="dxa"/>
          </w:tcPr>
          <w:p w14:paraId="03B51769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20,664</w:t>
            </w:r>
          </w:p>
        </w:tc>
        <w:tc>
          <w:tcPr>
            <w:tcW w:w="3004" w:type="dxa"/>
          </w:tcPr>
          <w:p w14:paraId="554FB869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8,289</w:t>
            </w:r>
          </w:p>
        </w:tc>
      </w:tr>
      <w:tr w:rsidR="00F119BD" w:rsidRPr="00F119BD" w14:paraId="2B949FB9" w14:textId="77777777" w:rsidTr="00F119BD">
        <w:tc>
          <w:tcPr>
            <w:tcW w:w="3003" w:type="dxa"/>
          </w:tcPr>
          <w:p w14:paraId="54DC8348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IR length (bp)</w:t>
            </w:r>
          </w:p>
        </w:tc>
        <w:tc>
          <w:tcPr>
            <w:tcW w:w="3003" w:type="dxa"/>
          </w:tcPr>
          <w:p w14:paraId="2AA54796" w14:textId="77777777" w:rsidR="00F119BD" w:rsidRPr="00F119BD" w:rsidRDefault="00F119BD" w:rsidP="00C379D7">
            <w:r w:rsidRPr="00F119BD">
              <w:rPr>
                <w:lang w:val="en-US"/>
              </w:rPr>
              <w:t>24,07</w:t>
            </w:r>
            <w:r w:rsidRPr="00F119BD">
              <w:t>1</w:t>
            </w:r>
          </w:p>
        </w:tc>
        <w:tc>
          <w:tcPr>
            <w:tcW w:w="3004" w:type="dxa"/>
          </w:tcPr>
          <w:p w14:paraId="21B80496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t>28,403</w:t>
            </w:r>
          </w:p>
        </w:tc>
      </w:tr>
      <w:tr w:rsidR="00F119BD" w:rsidRPr="00F119BD" w14:paraId="3600F4F8" w14:textId="77777777" w:rsidTr="00F119BD">
        <w:tc>
          <w:tcPr>
            <w:tcW w:w="3003" w:type="dxa"/>
          </w:tcPr>
          <w:p w14:paraId="7FC03CA4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Number of genes</w:t>
            </w:r>
          </w:p>
        </w:tc>
        <w:tc>
          <w:tcPr>
            <w:tcW w:w="3003" w:type="dxa"/>
          </w:tcPr>
          <w:p w14:paraId="0CE367E0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26</w:t>
            </w:r>
          </w:p>
        </w:tc>
        <w:tc>
          <w:tcPr>
            <w:tcW w:w="3004" w:type="dxa"/>
          </w:tcPr>
          <w:p w14:paraId="0B14BF70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34</w:t>
            </w:r>
          </w:p>
        </w:tc>
      </w:tr>
      <w:tr w:rsidR="00F119BD" w:rsidRPr="00F119BD" w14:paraId="03E9365E" w14:textId="77777777" w:rsidTr="00F119BD">
        <w:tc>
          <w:tcPr>
            <w:tcW w:w="3003" w:type="dxa"/>
          </w:tcPr>
          <w:p w14:paraId="5DC29A4B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lastRenderedPageBreak/>
              <w:t>Number of genes (no duplicate)</w:t>
            </w:r>
          </w:p>
        </w:tc>
        <w:tc>
          <w:tcPr>
            <w:tcW w:w="3003" w:type="dxa"/>
          </w:tcPr>
          <w:p w14:paraId="0DA62509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11</w:t>
            </w:r>
          </w:p>
        </w:tc>
        <w:tc>
          <w:tcPr>
            <w:tcW w:w="3004" w:type="dxa"/>
          </w:tcPr>
          <w:p w14:paraId="39E7926D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113</w:t>
            </w:r>
          </w:p>
        </w:tc>
      </w:tr>
      <w:tr w:rsidR="00F119BD" w:rsidRPr="00F119BD" w14:paraId="7E15C514" w14:textId="77777777" w:rsidTr="00F119BD">
        <w:tc>
          <w:tcPr>
            <w:tcW w:w="3003" w:type="dxa"/>
          </w:tcPr>
          <w:p w14:paraId="24D774AA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Number of rRNAs</w:t>
            </w:r>
          </w:p>
        </w:tc>
        <w:tc>
          <w:tcPr>
            <w:tcW w:w="3003" w:type="dxa"/>
          </w:tcPr>
          <w:p w14:paraId="78A3604A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8</w:t>
            </w:r>
          </w:p>
        </w:tc>
        <w:tc>
          <w:tcPr>
            <w:tcW w:w="3004" w:type="dxa"/>
          </w:tcPr>
          <w:p w14:paraId="2EB2027A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8</w:t>
            </w:r>
          </w:p>
        </w:tc>
      </w:tr>
      <w:tr w:rsidR="00F119BD" w:rsidRPr="00F119BD" w14:paraId="306B414D" w14:textId="77777777" w:rsidTr="00F119BD">
        <w:tc>
          <w:tcPr>
            <w:tcW w:w="3003" w:type="dxa"/>
            <w:tcBorders>
              <w:bottom w:val="single" w:sz="4" w:space="0" w:color="auto"/>
            </w:tcBorders>
          </w:tcPr>
          <w:p w14:paraId="24368A67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Number of tRNAs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5B6847E4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35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4A9AD1B1" w14:textId="77777777" w:rsidR="00F119BD" w:rsidRPr="00F119BD" w:rsidRDefault="00F119BD" w:rsidP="00C379D7">
            <w:pPr>
              <w:rPr>
                <w:lang w:val="en-US"/>
              </w:rPr>
            </w:pPr>
            <w:r w:rsidRPr="00F119BD">
              <w:rPr>
                <w:lang w:val="en-US"/>
              </w:rPr>
              <w:t>37</w:t>
            </w:r>
          </w:p>
        </w:tc>
      </w:tr>
    </w:tbl>
    <w:p w14:paraId="3F7F047D" w14:textId="300EF144" w:rsidR="00EC6595" w:rsidRDefault="00EC6595" w:rsidP="00EC6595">
      <w:pPr>
        <w:rPr>
          <w:lang w:val="en-US"/>
        </w:rPr>
      </w:pPr>
    </w:p>
    <w:p w14:paraId="6F908D95" w14:textId="1D4A7425" w:rsidR="00416C44" w:rsidRDefault="003D03EC" w:rsidP="00EC6595">
      <w:pPr>
        <w:rPr>
          <w:lang w:val="en-US"/>
        </w:rPr>
      </w:pPr>
      <w:r>
        <w:rPr>
          <w:lang w:val="en-US"/>
        </w:rPr>
        <w:t>References</w:t>
      </w:r>
    </w:p>
    <w:p w14:paraId="5918B147" w14:textId="77777777" w:rsidR="003D03EC" w:rsidRPr="003D03EC" w:rsidRDefault="003D03EC" w:rsidP="003D03EC">
      <w:pPr>
        <w:pStyle w:val="Bibliography"/>
        <w:rPr>
          <w:rFonts w:ascii="Aptos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3D03EC">
        <w:rPr>
          <w:rFonts w:ascii="Aptos"/>
          <w:lang w:val="en-US"/>
        </w:rPr>
        <w:t>Cai, Chao</w:t>
      </w:r>
      <w:r w:rsidRPr="003D03EC">
        <w:rPr>
          <w:rFonts w:ascii="Aptos" w:cs="Cambria Math"/>
          <w:lang w:val="en-US"/>
        </w:rPr>
        <w:t>‐</w:t>
      </w:r>
      <w:r w:rsidRPr="003D03EC">
        <w:rPr>
          <w:rFonts w:ascii="Aptos"/>
          <w:lang w:val="en-US"/>
        </w:rPr>
        <w:t xml:space="preserve">Nan, Hui Ma, Xiuqin Ci, John Conran, and Jie Li. 2019. “Comparative Phylogenetic Analyses of Chinese Horsfieldia (Myristicaceae) Using Complete Chloroplast Genome Sequences.” </w:t>
      </w:r>
      <w:r w:rsidRPr="003D03EC">
        <w:rPr>
          <w:rFonts w:ascii="Aptos"/>
          <w:i/>
          <w:iCs/>
          <w:lang w:val="en-US"/>
        </w:rPr>
        <w:t>Journal of Systematics and Evolution</w:t>
      </w:r>
      <w:r w:rsidRPr="003D03EC">
        <w:rPr>
          <w:rFonts w:ascii="Aptos"/>
          <w:lang w:val="en-US"/>
        </w:rPr>
        <w:t xml:space="preserve"> 59 (December). https://doi.org/10.1111/jse.12556.</w:t>
      </w:r>
    </w:p>
    <w:p w14:paraId="0573D9ED" w14:textId="2355D174" w:rsidR="003D03EC" w:rsidRPr="00A15933" w:rsidRDefault="003D03EC" w:rsidP="003D03EC">
      <w:pPr>
        <w:pStyle w:val="Bibliography"/>
        <w:rPr>
          <w:lang w:val="en-US"/>
        </w:rPr>
      </w:pPr>
      <w:r>
        <w:rPr>
          <w:lang w:val="en-US"/>
        </w:rPr>
        <w:fldChar w:fldCharType="end"/>
      </w:r>
    </w:p>
    <w:sectPr w:rsidR="003D03EC" w:rsidRPr="00A15933" w:rsidSect="00A1593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5FADC" w14:textId="77777777" w:rsidR="005A0198" w:rsidRDefault="005A0198" w:rsidP="00A15933">
      <w:pPr>
        <w:spacing w:after="0" w:line="240" w:lineRule="auto"/>
      </w:pPr>
      <w:r>
        <w:separator/>
      </w:r>
    </w:p>
  </w:endnote>
  <w:endnote w:type="continuationSeparator" w:id="0">
    <w:p w14:paraId="41940D9D" w14:textId="77777777" w:rsidR="005A0198" w:rsidRDefault="005A0198" w:rsidP="00A15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5EB48" w14:textId="77777777" w:rsidR="005A0198" w:rsidRDefault="005A0198" w:rsidP="00A15933">
      <w:pPr>
        <w:spacing w:after="0" w:line="240" w:lineRule="auto"/>
      </w:pPr>
      <w:r>
        <w:separator/>
      </w:r>
    </w:p>
  </w:footnote>
  <w:footnote w:type="continuationSeparator" w:id="0">
    <w:p w14:paraId="72548433" w14:textId="77777777" w:rsidR="005A0198" w:rsidRDefault="005A0198" w:rsidP="00A15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33"/>
    <w:rsid w:val="000400ED"/>
    <w:rsid w:val="00097E73"/>
    <w:rsid w:val="000E483B"/>
    <w:rsid w:val="000F17C2"/>
    <w:rsid w:val="000F682D"/>
    <w:rsid w:val="00103B7C"/>
    <w:rsid w:val="00105B6F"/>
    <w:rsid w:val="0015754D"/>
    <w:rsid w:val="001A3B23"/>
    <w:rsid w:val="002105A5"/>
    <w:rsid w:val="0029150E"/>
    <w:rsid w:val="00294D58"/>
    <w:rsid w:val="002E4D93"/>
    <w:rsid w:val="00385C57"/>
    <w:rsid w:val="00391481"/>
    <w:rsid w:val="003D03EC"/>
    <w:rsid w:val="003D0DF7"/>
    <w:rsid w:val="00416C44"/>
    <w:rsid w:val="00474442"/>
    <w:rsid w:val="0056630D"/>
    <w:rsid w:val="0059779E"/>
    <w:rsid w:val="005A0198"/>
    <w:rsid w:val="005B360A"/>
    <w:rsid w:val="006168D2"/>
    <w:rsid w:val="00667FC9"/>
    <w:rsid w:val="00716B96"/>
    <w:rsid w:val="00741855"/>
    <w:rsid w:val="0074200B"/>
    <w:rsid w:val="00743171"/>
    <w:rsid w:val="007B224D"/>
    <w:rsid w:val="008003CA"/>
    <w:rsid w:val="0085425D"/>
    <w:rsid w:val="008E02C9"/>
    <w:rsid w:val="008F3CD7"/>
    <w:rsid w:val="008F7663"/>
    <w:rsid w:val="0098158F"/>
    <w:rsid w:val="009840AE"/>
    <w:rsid w:val="009849D7"/>
    <w:rsid w:val="009910D5"/>
    <w:rsid w:val="00A13E7B"/>
    <w:rsid w:val="00A15933"/>
    <w:rsid w:val="00A22BCC"/>
    <w:rsid w:val="00A7695A"/>
    <w:rsid w:val="00A96400"/>
    <w:rsid w:val="00AA4F09"/>
    <w:rsid w:val="00AD3184"/>
    <w:rsid w:val="00B27D2E"/>
    <w:rsid w:val="00BA0743"/>
    <w:rsid w:val="00BA1CBD"/>
    <w:rsid w:val="00BA37CF"/>
    <w:rsid w:val="00BB00CC"/>
    <w:rsid w:val="00BB08CD"/>
    <w:rsid w:val="00C106E8"/>
    <w:rsid w:val="00C35D64"/>
    <w:rsid w:val="00C800EA"/>
    <w:rsid w:val="00D94346"/>
    <w:rsid w:val="00DA0A7D"/>
    <w:rsid w:val="00DB2677"/>
    <w:rsid w:val="00E67ADC"/>
    <w:rsid w:val="00EC6595"/>
    <w:rsid w:val="00ED45EF"/>
    <w:rsid w:val="00F0272C"/>
    <w:rsid w:val="00F1012C"/>
    <w:rsid w:val="00F119BD"/>
    <w:rsid w:val="00F237E8"/>
    <w:rsid w:val="00F32221"/>
    <w:rsid w:val="00FE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B3C2DE4"/>
  <w15:chartTrackingRefBased/>
  <w15:docId w15:val="{0920C371-491D-9B48-89C4-DA955052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9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9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9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9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9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9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9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9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9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9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9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9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9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9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9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9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9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9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9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9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9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9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9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9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9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9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9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9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5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933"/>
  </w:style>
  <w:style w:type="paragraph" w:styleId="Footer">
    <w:name w:val="footer"/>
    <w:basedOn w:val="Normal"/>
    <w:link w:val="FooterChar"/>
    <w:uiPriority w:val="99"/>
    <w:unhideWhenUsed/>
    <w:rsid w:val="00A159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933"/>
  </w:style>
  <w:style w:type="paragraph" w:styleId="Bibliography">
    <w:name w:val="Bibliography"/>
    <w:basedOn w:val="Normal"/>
    <w:next w:val="Normal"/>
    <w:uiPriority w:val="37"/>
    <w:unhideWhenUsed/>
    <w:rsid w:val="003D03EC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36</Words>
  <Characters>3334</Characters>
  <Application>Microsoft Office Word</Application>
  <DocSecurity>0</DocSecurity>
  <Lines>5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4</cp:revision>
  <dcterms:created xsi:type="dcterms:W3CDTF">2025-11-06T02:53:00Z</dcterms:created>
  <dcterms:modified xsi:type="dcterms:W3CDTF">2026-01-0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VISDGUnv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